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8357EF" w14:textId="19C522CB" w:rsidR="00AE2785" w:rsidRPr="00703FAB" w:rsidRDefault="00703FAB">
      <w:pPr>
        <w:rPr>
          <w:rFonts w:ascii="Times New Roman" w:hAnsi="Times New Roman" w:cs="Times New Roman"/>
          <w:b/>
          <w:lang w:val="en-US"/>
        </w:rPr>
      </w:pPr>
      <w:r w:rsidRPr="00703FAB">
        <w:rPr>
          <w:rFonts w:ascii="Times New Roman" w:hAnsi="Times New Roman" w:cs="Times New Roman"/>
          <w:b/>
          <w:lang w:val="en-US"/>
        </w:rPr>
        <w:t xml:space="preserve">Supplementary file 2: </w:t>
      </w:r>
      <w:r w:rsidRPr="00703FA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Q</w:t>
      </w:r>
      <w:r w:rsidRPr="00703FA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uality assessment</w:t>
      </w:r>
      <w:r w:rsidRPr="00703FA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of included studies</w:t>
      </w:r>
    </w:p>
    <w:p w14:paraId="1B09072A" w14:textId="5BE3A7E7" w:rsidR="009A540B" w:rsidRPr="00703FAB" w:rsidRDefault="009A540B">
      <w:pPr>
        <w:rPr>
          <w:lang w:val="en-US"/>
        </w:rPr>
      </w:pPr>
      <w:bookmarkStart w:id="0" w:name="_GoBack"/>
      <w:bookmarkEnd w:id="0"/>
    </w:p>
    <w:p w14:paraId="47AD31D1" w14:textId="40A68E78" w:rsidR="009A540B" w:rsidRDefault="009A540B">
      <w:pPr>
        <w:rPr>
          <w:lang w:val="en-US"/>
        </w:rPr>
      </w:pPr>
      <w:r w:rsidRPr="009A540B">
        <w:rPr>
          <w:lang w:val="en-US"/>
        </w:rPr>
        <w:t>The Joanna Briggs Institute Critical Appraisal Checklist for Qualitative Research</w:t>
      </w:r>
    </w:p>
    <w:tbl>
      <w:tblPr>
        <w:tblW w:w="15004" w:type="dxa"/>
        <w:tblInd w:w="-7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18"/>
        <w:gridCol w:w="1340"/>
        <w:gridCol w:w="1240"/>
        <w:gridCol w:w="1240"/>
        <w:gridCol w:w="1385"/>
        <w:gridCol w:w="1340"/>
        <w:gridCol w:w="1307"/>
        <w:gridCol w:w="1096"/>
        <w:gridCol w:w="1251"/>
        <w:gridCol w:w="1163"/>
        <w:gridCol w:w="1390"/>
        <w:gridCol w:w="941"/>
      </w:tblGrid>
      <w:tr w:rsidR="00703FAB" w:rsidRPr="00CD2C79" w14:paraId="02F5CBB6" w14:textId="77777777" w:rsidTr="003200BF">
        <w:trPr>
          <w:trHeight w:val="1655"/>
        </w:trPr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14:paraId="44417A8C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Author/year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14:paraId="1F072F51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CD2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1. Is there congruity between the stated philosophical perspective and the research methodology?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14:paraId="71AF03D3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CD2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2. Is there congruity between the research methodology and the research question or objectives?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14:paraId="6232A7D7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CD2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3. Is there congruity between the research methodology and the methods used to collect data?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14:paraId="4C5DDC6A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CD2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4. Is there congruity between the research methodology and the representation and analysis of data?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14:paraId="47DDAB45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CD2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5. Is there congruity between the research methodology and the interpretation of results?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14:paraId="1E004AF6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CD2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6. Is there a statement locating the researcher culturally or theoretically?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14:paraId="0C48917E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CD2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7. Is the influence of the researcher on the research, and vice- versa, addressed?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14:paraId="5702453F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CD2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8. Are participants, and their voices, adequately represented?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14:paraId="0D275DC1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CD2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9. Is the research ethical according to current criteria or, for recent studies, and is there evidence of ethical approval by an appropriate body?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14:paraId="3A445CC0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CD2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10. Do the conclusions drawn in the research report flow from the analysis, or interpretation, of the data?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14:paraId="6BA70EF5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Overall appraisal</w:t>
            </w:r>
          </w:p>
        </w:tc>
      </w:tr>
      <w:tr w:rsidR="00703FAB" w:rsidRPr="00CD2C79" w14:paraId="107E8E21" w14:textId="77777777" w:rsidTr="003200BF">
        <w:trPr>
          <w:trHeight w:val="485"/>
        </w:trPr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4BE97" w14:textId="77777777" w:rsidR="00703FAB" w:rsidRPr="00CD2C79" w:rsidRDefault="00703FAB" w:rsidP="003200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arret and Roberts (2010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0668C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AE279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F1F17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874BF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3907D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AE1BB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28000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55B42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AFC52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EADAE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9C886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</w:tr>
      <w:tr w:rsidR="00703FAB" w:rsidRPr="00CD2C79" w14:paraId="446CAF70" w14:textId="77777777" w:rsidTr="003200BF">
        <w:trPr>
          <w:trHeight w:val="485"/>
        </w:trPr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F4C79" w14:textId="77777777" w:rsidR="00703FAB" w:rsidRPr="00CD2C79" w:rsidRDefault="00703FAB" w:rsidP="003200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org et al. (2010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5988B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9FD7C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E7AF4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FB49C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0B9EE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9EA00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clear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2FCA8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3A036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5EFAB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82180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A160B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</w:tr>
      <w:tr w:rsidR="00703FAB" w:rsidRPr="00CD2C79" w14:paraId="73D21E31" w14:textId="77777777" w:rsidTr="003200BF">
        <w:trPr>
          <w:trHeight w:val="485"/>
        </w:trPr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336E1" w14:textId="77777777" w:rsidR="00703FAB" w:rsidRPr="00CD2C79" w:rsidRDefault="00703FAB" w:rsidP="003200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hambers et al. (2013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D0B63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AB0E7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162E4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B778D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65B4D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980C0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clear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D0F40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F11B9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7A946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58559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97388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</w:tr>
      <w:tr w:rsidR="00703FAB" w:rsidRPr="00CD2C79" w14:paraId="4C5393EE" w14:textId="77777777" w:rsidTr="003200BF">
        <w:trPr>
          <w:trHeight w:val="485"/>
        </w:trPr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D2C52" w14:textId="77777777" w:rsidR="00703FAB" w:rsidRPr="00CD2C79" w:rsidRDefault="00703FAB" w:rsidP="003200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handley et al. (2014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A1CA1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93A55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FB3A9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C19A2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clear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04161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904CD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9E8CA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46FB0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D98C4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A6B46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22EA0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</w:tr>
      <w:tr w:rsidR="00703FAB" w:rsidRPr="00CD2C79" w14:paraId="7AD45E67" w14:textId="77777777" w:rsidTr="003200BF">
        <w:trPr>
          <w:trHeight w:val="485"/>
        </w:trPr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EE934" w14:textId="77777777" w:rsidR="00703FAB" w:rsidRPr="00CD2C79" w:rsidRDefault="00703FAB" w:rsidP="003200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lements (2012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53E43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29065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A3680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9B519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56FCC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EDEB7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clear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30B1D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E4275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86423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66031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50A98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</w:tr>
      <w:tr w:rsidR="00703FAB" w:rsidRPr="00CD2C79" w14:paraId="5DAACFC8" w14:textId="77777777" w:rsidTr="003200BF">
        <w:trPr>
          <w:trHeight w:val="485"/>
        </w:trPr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698EB" w14:textId="77777777" w:rsidR="00703FAB" w:rsidRPr="00CD2C79" w:rsidRDefault="00703FAB" w:rsidP="003200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roucher and Williamson (2013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540D2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47CC6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39286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8C2F3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B9474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B29FB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63968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51F9A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A221A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AFA0B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72D1F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</w:tr>
      <w:tr w:rsidR="00703FAB" w:rsidRPr="00CD2C79" w14:paraId="18C204A8" w14:textId="77777777" w:rsidTr="003200BF">
        <w:trPr>
          <w:trHeight w:val="485"/>
        </w:trPr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21D78" w14:textId="77777777" w:rsidR="00703FAB" w:rsidRPr="00CD2C79" w:rsidRDefault="00703FAB" w:rsidP="003200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utchinson and Lovell (2013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1816C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EFDC1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98FC7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DCE1C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clear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8FC16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BB1D4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20A0D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clear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86E44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ADC80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A045F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6A3AE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</w:tr>
      <w:tr w:rsidR="00703FAB" w:rsidRPr="00CD2C79" w14:paraId="1A089FC9" w14:textId="77777777" w:rsidTr="003200BF">
        <w:trPr>
          <w:trHeight w:val="485"/>
        </w:trPr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96E94" w14:textId="77777777" w:rsidR="00703FAB" w:rsidRPr="00CD2C79" w:rsidRDefault="00703FAB" w:rsidP="003200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lastRenderedPageBreak/>
              <w:t>Hyde et al. (2009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423E5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1D2E5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478B3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75F3E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D9CCB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51EB2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74B63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3DBB2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0277C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7A880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7F1EB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</w:tr>
      <w:tr w:rsidR="00703FAB" w:rsidRPr="00CD2C79" w14:paraId="0685D187" w14:textId="77777777" w:rsidTr="003200BF">
        <w:trPr>
          <w:trHeight w:val="485"/>
        </w:trPr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6AC92" w14:textId="77777777" w:rsidR="00703FAB" w:rsidRPr="00CD2C79" w:rsidRDefault="00703FAB" w:rsidP="003200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Kidd et al. (2015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752FA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716EA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6DD88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D9207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81EC4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10160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E6DE2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A3ECF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85E86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EED8F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C473D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</w:tr>
      <w:tr w:rsidR="00703FAB" w:rsidRPr="00CD2C79" w14:paraId="30F0CDFC" w14:textId="77777777" w:rsidTr="003200BF">
        <w:trPr>
          <w:trHeight w:val="485"/>
        </w:trPr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3CFFB" w14:textId="77777777" w:rsidR="00703FAB" w:rsidRPr="00CD2C79" w:rsidRDefault="00703FAB" w:rsidP="003200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akeman and Glasgow (2009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EA2E8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C6624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72DF9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B7A74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59B8A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CF073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1343B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DAE14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BE54B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858A5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D8916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</w:tr>
      <w:tr w:rsidR="00703FAB" w:rsidRPr="00CD2C79" w14:paraId="6CBBCA7B" w14:textId="77777777" w:rsidTr="003200BF">
        <w:trPr>
          <w:trHeight w:val="485"/>
        </w:trPr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B10D8" w14:textId="77777777" w:rsidR="00703FAB" w:rsidRPr="00CD2C79" w:rsidRDefault="00703FAB" w:rsidP="003200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ange (2011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1EF35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29BB3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BD487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52937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B0B94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81C7B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99438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7F3A5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AEFD5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FB7FC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2372E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</w:tr>
      <w:tr w:rsidR="00703FAB" w:rsidRPr="00CD2C79" w14:paraId="7AF07F76" w14:textId="77777777" w:rsidTr="003200BF">
        <w:trPr>
          <w:trHeight w:val="485"/>
        </w:trPr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3CAAA" w14:textId="77777777" w:rsidR="00703FAB" w:rsidRPr="00CD2C79" w:rsidRDefault="00703FAB" w:rsidP="003200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arkin et al. (2015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2D0DF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3D142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F8712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DC34A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9AA33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348D5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DF936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E3A52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clea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0545B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0D523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D94C2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</w:tr>
      <w:tr w:rsidR="00703FAB" w:rsidRPr="00CD2C79" w14:paraId="76679EFA" w14:textId="77777777" w:rsidTr="003200BF">
        <w:trPr>
          <w:trHeight w:val="485"/>
        </w:trPr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6B96A" w14:textId="77777777" w:rsidR="00703FAB" w:rsidRPr="00CD2C79" w:rsidRDefault="00703FAB" w:rsidP="003200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oreno-Poyato et al (2019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418E8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C70CB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006E5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54F70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56A21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56A27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61EE1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B66DE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63746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37675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4546D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</w:tr>
      <w:tr w:rsidR="00703FAB" w:rsidRPr="00CD2C79" w14:paraId="72687F82" w14:textId="77777777" w:rsidTr="003200BF">
        <w:trPr>
          <w:trHeight w:val="485"/>
        </w:trPr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AE4AB" w14:textId="77777777" w:rsidR="00703FAB" w:rsidRPr="00CD2C79" w:rsidRDefault="00703FAB" w:rsidP="003200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nnela et al. (2014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333BC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4954E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0A9AE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A319B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DE664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C776C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E560E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83F9D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D2C6D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E0287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3BFF8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</w:tr>
      <w:tr w:rsidR="00703FAB" w:rsidRPr="00CD2C79" w14:paraId="26A52884" w14:textId="77777777" w:rsidTr="003200BF">
        <w:trPr>
          <w:trHeight w:val="485"/>
        </w:trPr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08627" w14:textId="77777777" w:rsidR="00703FAB" w:rsidRPr="00CD2C79" w:rsidRDefault="00703FAB" w:rsidP="003200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alzmann</w:t>
            </w: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noBreakHyphen/>
              <w:t>Erikson (2017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75D9B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F0289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12C18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564E4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C664D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D9242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0B23D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293D8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E9C76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53048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A3D0E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</w:tr>
      <w:tr w:rsidR="00703FAB" w:rsidRPr="00CD2C79" w14:paraId="2715072B" w14:textId="77777777" w:rsidTr="003200BF">
        <w:trPr>
          <w:trHeight w:val="485"/>
        </w:trPr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00F0B" w14:textId="77777777" w:rsidR="00703FAB" w:rsidRPr="00CD2C79" w:rsidRDefault="00703FAB" w:rsidP="003200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Vantil et al. (2020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DF096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3914B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9CC2E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AC3B3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26C57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315EE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clear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D1A82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EDF45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81F3A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2C0A5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56C34" w14:textId="77777777" w:rsidR="00703FAB" w:rsidRPr="00CD2C79" w:rsidRDefault="00703FAB" w:rsidP="003200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CD2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</w:tr>
    </w:tbl>
    <w:p w14:paraId="50B45BC6" w14:textId="77777777" w:rsidR="00703FAB" w:rsidRPr="009A540B" w:rsidRDefault="00703FAB">
      <w:pPr>
        <w:rPr>
          <w:lang w:val="en-US"/>
        </w:rPr>
      </w:pPr>
    </w:p>
    <w:sectPr w:rsidR="00703FAB" w:rsidRPr="009A540B" w:rsidSect="00CD2C7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ES" w:vendorID="64" w:dllVersion="131078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2C79"/>
    <w:rsid w:val="00152AE4"/>
    <w:rsid w:val="006B3812"/>
    <w:rsid w:val="00703FAB"/>
    <w:rsid w:val="009A540B"/>
    <w:rsid w:val="00AE2785"/>
    <w:rsid w:val="00CD2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AD2802"/>
  <w15:chartTrackingRefBased/>
  <w15:docId w15:val="{79D9713D-E787-40BA-B63D-DCAED2D67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553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3080DD2D7BB2F3469B16572E61C8FE00" ma:contentTypeVersion="14" ma:contentTypeDescription="Crear nuevo documento." ma:contentTypeScope="" ma:versionID="8f5a69f6b11b7832b1df966420b3519c">
  <xsd:schema xmlns:xsd="http://www.w3.org/2001/XMLSchema" xmlns:xs="http://www.w3.org/2001/XMLSchema" xmlns:p="http://schemas.microsoft.com/office/2006/metadata/properties" xmlns:ns3="502a2f9b-9514-43b7-bc20-bbba961ac745" xmlns:ns4="c22799bf-0aee-4baf-accb-da6c8f120b91" targetNamespace="http://schemas.microsoft.com/office/2006/metadata/properties" ma:root="true" ma:fieldsID="0529919c3740f1f6563a1877ae261787" ns3:_="" ns4:_="">
    <xsd:import namespace="502a2f9b-9514-43b7-bc20-bbba961ac745"/>
    <xsd:import namespace="c22799bf-0aee-4baf-accb-da6c8f120b9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2a2f9b-9514-43b7-bc20-bbba961ac74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2799bf-0aee-4baf-accb-da6c8f120b9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56BFF36-3CBA-4224-AA72-DC7BD732E4C0}">
  <ds:schemaRefs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schemas.microsoft.com/office/infopath/2007/PartnerControls"/>
    <ds:schemaRef ds:uri="http://purl.org/dc/terms/"/>
    <ds:schemaRef ds:uri="502a2f9b-9514-43b7-bc20-bbba961ac745"/>
    <ds:schemaRef ds:uri="http://schemas.microsoft.com/office/2006/documentManagement/types"/>
    <ds:schemaRef ds:uri="c22799bf-0aee-4baf-accb-da6c8f120b91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EFB42340-23BD-4235-A1AB-973621CF273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128786-0728-4C4E-8E89-C53FAD83099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02a2f9b-9514-43b7-bc20-bbba961ac745"/>
    <ds:schemaRef ds:uri="c22799bf-0aee-4baf-accb-da6c8f120b9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37</Words>
  <Characters>1859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tat de Barcelona</Company>
  <LinksUpToDate>false</LinksUpToDate>
  <CharactersWithSpaces>2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R. Moreno Poyato</dc:creator>
  <cp:keywords/>
  <dc:description/>
  <cp:lastModifiedBy>Antonio R. Moreno Poyato</cp:lastModifiedBy>
  <cp:revision>4</cp:revision>
  <dcterms:created xsi:type="dcterms:W3CDTF">2022-03-08T14:49:00Z</dcterms:created>
  <dcterms:modified xsi:type="dcterms:W3CDTF">2022-04-04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080DD2D7BB2F3469B16572E61C8FE00</vt:lpwstr>
  </property>
</Properties>
</file>